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60C31" w14:textId="7E5CCC0C" w:rsidR="00CC5CEE" w:rsidRPr="009B453E" w:rsidRDefault="00CC5CEE" w:rsidP="009B453E">
      <w:pPr>
        <w:spacing w:line="40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45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BB77FF" w:rsidRPr="009B45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="003E7ED1" w:rsidRPr="009B45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B45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ffect of foliar-spraying of three different herbicides on plant morphology of </w:t>
      </w:r>
      <w:r w:rsidR="00211D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peseed </w:t>
      </w:r>
      <w:r w:rsidRPr="009B453E">
        <w:rPr>
          <w:rFonts w:ascii="Times New Roman" w:hAnsi="Times New Roman" w:cs="Times New Roman"/>
          <w:color w:val="000000" w:themeColor="text1"/>
          <w:sz w:val="20"/>
          <w:szCs w:val="20"/>
        </w:rPr>
        <w:t>lines ZS9 and K4</w:t>
      </w:r>
    </w:p>
    <w:p w14:paraId="131E8FF7" w14:textId="77777777" w:rsidR="00CC5CEE" w:rsidRPr="00E65C5A" w:rsidRDefault="00CC5CEE" w:rsidP="00CC5CEE">
      <w:pPr>
        <w:spacing w:line="400" w:lineRule="exact"/>
        <w:jc w:val="center"/>
        <w:rPr>
          <w:rFonts w:ascii="Times New Roman" w:hAnsi="Times New Roman" w:cs="Times New Roman"/>
          <w:color w:val="000000" w:themeColor="text1"/>
          <w:sz w:val="32"/>
          <w:szCs w:val="24"/>
        </w:rPr>
        <w:sectPr w:rsidR="00CC5CEE" w:rsidRPr="00E65C5A" w:rsidSect="00E95A6F">
          <w:pgSz w:w="16838" w:h="11906" w:orient="landscape" w:code="9"/>
          <w:pgMar w:top="1701" w:right="1474" w:bottom="1418" w:left="1474" w:header="1134" w:footer="992" w:gutter="0"/>
          <w:cols w:space="425"/>
          <w:docGrid w:type="lines" w:linePitch="312"/>
        </w:sectPr>
      </w:pPr>
    </w:p>
    <w:tbl>
      <w:tblPr>
        <w:tblW w:w="4948" w:type="pct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17"/>
        <w:gridCol w:w="656"/>
        <w:gridCol w:w="1070"/>
        <w:gridCol w:w="1191"/>
        <w:gridCol w:w="1211"/>
        <w:gridCol w:w="1056"/>
        <w:gridCol w:w="1274"/>
        <w:gridCol w:w="993"/>
        <w:gridCol w:w="1564"/>
        <w:gridCol w:w="993"/>
        <w:gridCol w:w="1271"/>
        <w:gridCol w:w="1398"/>
      </w:tblGrid>
      <w:tr w:rsidR="00CC5CEE" w:rsidRPr="00E65C5A" w14:paraId="4935D64B" w14:textId="77777777" w:rsidTr="008C65F7">
        <w:trPr>
          <w:trHeight w:val="285"/>
          <w:tblHeader/>
        </w:trPr>
        <w:tc>
          <w:tcPr>
            <w:tcW w:w="403" w:type="pct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85BA3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Herbicides</w:t>
            </w:r>
          </w:p>
        </w:tc>
        <w:tc>
          <w:tcPr>
            <w:tcW w:w="23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46A94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ines</w:t>
            </w:r>
          </w:p>
        </w:tc>
        <w:tc>
          <w:tcPr>
            <w:tcW w:w="38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7D616" w14:textId="77777777" w:rsidR="006B368A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erbicide </w:t>
            </w:r>
            <w:r w:rsidR="006B368A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ates </w:t>
            </w:r>
          </w:p>
          <w:p w14:paraId="3B3D0207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E65C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 a.i. ha</w:t>
            </w:r>
            <w:r w:rsidRPr="00E65C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839FE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h</w:t>
            </w:r>
            <w:r w:rsidR="00021697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y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otoxicity </w:t>
            </w:r>
            <w:r w:rsidR="00021697"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dex</w:t>
            </w:r>
          </w:p>
        </w:tc>
        <w:tc>
          <w:tcPr>
            <w:tcW w:w="822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620E" w14:textId="77777777" w:rsidR="00CC5CEE" w:rsidRPr="00E65C5A" w:rsidRDefault="00CC5CEE" w:rsidP="00CC5CE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af Angle</w:t>
            </w:r>
          </w:p>
        </w:tc>
        <w:tc>
          <w:tcPr>
            <w:tcW w:w="82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D587B" w14:textId="77777777" w:rsidR="00CC5CEE" w:rsidRPr="00E65C5A" w:rsidRDefault="00CC5CEE" w:rsidP="006B368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a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926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0C4C" w14:textId="77777777" w:rsidR="00CC5CEE" w:rsidRPr="00E65C5A" w:rsidRDefault="00CC5CEE" w:rsidP="006B368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resh weight</w:t>
            </w:r>
          </w:p>
        </w:tc>
        <w:tc>
          <w:tcPr>
            <w:tcW w:w="96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CA07E" w14:textId="77777777" w:rsidR="00CC5CEE" w:rsidRPr="00E65C5A" w:rsidRDefault="00CC5CEE" w:rsidP="006B368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ry weight</w:t>
            </w:r>
          </w:p>
        </w:tc>
      </w:tr>
      <w:tr w:rsidR="00021697" w:rsidRPr="00E65C5A" w14:paraId="6C7F7D90" w14:textId="77777777" w:rsidTr="008C65F7">
        <w:trPr>
          <w:trHeight w:val="699"/>
          <w:tblHeader/>
        </w:trPr>
        <w:tc>
          <w:tcPr>
            <w:tcW w:w="403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16AD0E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9DC85E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C09EF4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42D09A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02F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ngle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°) 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4BF9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="006B368A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7AEB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.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9E8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="006B368A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9129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ight (g)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AB5CC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R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D1A8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ight (g)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F17C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="006B368A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</w:tr>
      <w:tr w:rsidR="00021697" w:rsidRPr="00E65C5A" w14:paraId="7E944DB7" w14:textId="77777777" w:rsidTr="00021697">
        <w:trPr>
          <w:trHeight w:val="270"/>
        </w:trPr>
        <w:tc>
          <w:tcPr>
            <w:tcW w:w="39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200E277" w14:textId="4FF5B67B" w:rsidR="00CC5CEE" w:rsidRPr="00E65C5A" w:rsidRDefault="00691D83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hAnsi="Times New Roman" w:cs="Times New Roman"/>
                <w:sz w:val="18"/>
                <w:szCs w:val="21"/>
              </w:rPr>
              <w:t>tribenuron-methyl</w:t>
            </w:r>
          </w:p>
        </w:tc>
        <w:tc>
          <w:tcPr>
            <w:tcW w:w="244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6FCDCD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S9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1672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EC90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2585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.5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.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51E0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D295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3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7B6A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84DB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.1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104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CF5C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2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D6F5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</w:tr>
      <w:tr w:rsidR="00021697" w:rsidRPr="00E65C5A" w14:paraId="2A92FB73" w14:textId="77777777" w:rsidTr="00021697">
        <w:trPr>
          <w:trHeight w:val="270"/>
        </w:trPr>
        <w:tc>
          <w:tcPr>
            <w:tcW w:w="397" w:type="pct"/>
            <w:vMerge/>
            <w:shd w:val="clear" w:color="auto" w:fill="auto"/>
            <w:noWrap/>
            <w:vAlign w:val="center"/>
          </w:tcPr>
          <w:p w14:paraId="1A7656C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shd w:val="clear" w:color="auto" w:fill="auto"/>
            <w:noWrap/>
            <w:vAlign w:val="center"/>
          </w:tcPr>
          <w:p w14:paraId="48EBB5F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5B1460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B368A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6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4CD897A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C3F512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.0 ± 16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41899A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ECAC79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1±0.8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4581A1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12ECBDB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.5 ± 3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F36F08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19B5EC6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9 ± 0.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33A9C8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</w:tr>
      <w:tr w:rsidR="00021697" w:rsidRPr="00E65C5A" w14:paraId="72079C84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63C5248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1D17EA6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98909B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B368A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 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946EBE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0D4D3C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0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FCCA75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93BD99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2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816754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09E0A5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2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FECA5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EA59B0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3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238A46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30.0 </w:t>
            </w:r>
          </w:p>
        </w:tc>
      </w:tr>
      <w:tr w:rsidR="00021697" w:rsidRPr="00E65C5A" w14:paraId="60527065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290C6E6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5CF39E4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90D2E72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9BB748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73145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.5 ± 11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4E06CF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0C19A1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1 ± 1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4089E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CF7CCF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.2 ± 8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980173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206BAB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7 ± 1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3611B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0.0 </w:t>
            </w:r>
          </w:p>
        </w:tc>
      </w:tr>
      <w:tr w:rsidR="00021697" w:rsidRPr="00E65C5A" w14:paraId="59AC2E3D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55AEC78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2D28808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5D7544C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0C9A34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88BE9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5 ± 13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303A53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DE6992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7 ± 0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28D78E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8632D2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0 ± 5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C8DE3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80250D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4 ± 0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BE3B53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0.0 </w:t>
            </w:r>
          </w:p>
        </w:tc>
      </w:tr>
      <w:tr w:rsidR="00021697" w:rsidRPr="00E65C5A" w14:paraId="28D38FC1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3D76AE8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0D125F1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4D7AEDC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15BE0C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CBD8C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0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34784D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9BFD0F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8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C0A20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F14712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7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46E9F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18ABD6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290673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0.0 </w:t>
            </w:r>
          </w:p>
        </w:tc>
      </w:tr>
      <w:tr w:rsidR="00021697" w:rsidRPr="00E65C5A" w14:paraId="64995A84" w14:textId="77777777" w:rsidTr="00021697">
        <w:trPr>
          <w:trHeight w:val="285"/>
        </w:trPr>
        <w:tc>
          <w:tcPr>
            <w:tcW w:w="397" w:type="pct"/>
            <w:vMerge/>
            <w:vAlign w:val="center"/>
            <w:hideMark/>
          </w:tcPr>
          <w:p w14:paraId="573EA79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19AF585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6DBF1D1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ED8C95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DB04C4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.3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F6BBCA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332141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5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3A592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6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07B04F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4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A7B0CE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9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DAA5C6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BA784A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0.0 </w:t>
            </w:r>
          </w:p>
        </w:tc>
      </w:tr>
      <w:tr w:rsidR="00021697" w:rsidRPr="00E65C5A" w14:paraId="34F5C8FC" w14:textId="77777777" w:rsidTr="00021697">
        <w:trPr>
          <w:trHeight w:val="270"/>
        </w:trPr>
        <w:tc>
          <w:tcPr>
            <w:tcW w:w="397" w:type="pct"/>
            <w:vMerge/>
            <w:shd w:val="clear" w:color="auto" w:fill="auto"/>
            <w:noWrap/>
            <w:vAlign w:val="center"/>
            <w:hideMark/>
          </w:tcPr>
          <w:p w14:paraId="6A3259A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 w:val="restart"/>
            <w:shd w:val="clear" w:color="auto" w:fill="auto"/>
            <w:noWrap/>
            <w:hideMark/>
          </w:tcPr>
          <w:p w14:paraId="28A59A5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K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41E79B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030E661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F03035B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5 ± 14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1A4BE62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28870D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2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5D1C235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B1445D8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 ± 4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3C83A1A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369A7A1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6 ± 1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750771A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</w:p>
        </w:tc>
      </w:tr>
      <w:tr w:rsidR="00021697" w:rsidRPr="00E65C5A" w14:paraId="1FCDA329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542C294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3D38C92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689019B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10F728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A84E2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.3 ± 9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BCAE3B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18FC4F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7 ± 1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3851D5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4C45181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 ± 1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A77833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5F2664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 ± 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4AB34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</w:t>
            </w:r>
          </w:p>
        </w:tc>
      </w:tr>
      <w:tr w:rsidR="00021697" w:rsidRPr="00E65C5A" w14:paraId="448497AA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2EF91E0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2602E7D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884D408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AC7283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55DF89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0 ± 10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1162DB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AE3B6A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8 ± 0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E3900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118D7C0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 ± 3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19A29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F802DE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 ± 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36E2B6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</w:t>
            </w:r>
          </w:p>
        </w:tc>
      </w:tr>
      <w:tr w:rsidR="00021697" w:rsidRPr="00E65C5A" w14:paraId="4C43D2C2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2DBB2EE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0102F4B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973BF90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888ED6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808518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0 ± 13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22D4C7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DC2F1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4 ± 1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006D9A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1D9794C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8 ± 4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0F1BF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1B0DE4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2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94AF91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</w:tr>
      <w:tr w:rsidR="00021697" w:rsidRPr="00E65C5A" w14:paraId="62FAA30D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60F94BB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56DBAE1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4B34C34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D7F2D2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F4D95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0 ± 15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643793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58ED25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9 ± 1.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27E80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CFE1BD5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.0 ±2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B7E7D7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E9F215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7 ± 0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9CE861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</w:tr>
      <w:tr w:rsidR="00021697" w:rsidRPr="00E65C5A" w14:paraId="7D21FA29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444E183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0304D94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C10D2C2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C72456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6DC702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 ± 15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1C87BA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33CF24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7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426D58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0DA3FB6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.7 ± 3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FCAEE4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723E65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1 ± 0.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49969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</w:tr>
      <w:tr w:rsidR="00021697" w:rsidRPr="00E65C5A" w14:paraId="6F92C3B7" w14:textId="77777777" w:rsidTr="00021697">
        <w:trPr>
          <w:trHeight w:val="285"/>
        </w:trPr>
        <w:tc>
          <w:tcPr>
            <w:tcW w:w="397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1B86EDA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tcBorders>
              <w:bottom w:val="dotted" w:sz="4" w:space="0" w:color="auto"/>
            </w:tcBorders>
            <w:vAlign w:val="center"/>
            <w:hideMark/>
          </w:tcPr>
          <w:p w14:paraId="22581C2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3BC627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.0</w:t>
            </w:r>
          </w:p>
        </w:tc>
        <w:tc>
          <w:tcPr>
            <w:tcW w:w="43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2D876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</w:tc>
        <w:tc>
          <w:tcPr>
            <w:tcW w:w="43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B168D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0 ± 12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0EFC7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0</w:t>
            </w:r>
          </w:p>
        </w:tc>
        <w:tc>
          <w:tcPr>
            <w:tcW w:w="46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F7E8F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 ± 0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6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B080F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567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4F4FDFD7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6 ± 5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4B14B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46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66B9F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7 ± 1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8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F96B3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</w:tr>
      <w:tr w:rsidR="00021697" w:rsidRPr="00E65C5A" w14:paraId="0602C8E2" w14:textId="77777777" w:rsidTr="00021697">
        <w:trPr>
          <w:trHeight w:val="270"/>
        </w:trPr>
        <w:tc>
          <w:tcPr>
            <w:tcW w:w="397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6C6B4029" w14:textId="33FBAAA7" w:rsidR="00CC5CEE" w:rsidRPr="00E65C5A" w:rsidRDefault="00691D83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hAnsi="Times New Roman" w:cs="Times New Roman"/>
                <w:sz w:val="18"/>
                <w:szCs w:val="21"/>
              </w:rPr>
              <w:t>bensufuron-methyl</w:t>
            </w:r>
          </w:p>
        </w:tc>
        <w:tc>
          <w:tcPr>
            <w:tcW w:w="244" w:type="pct"/>
            <w:gridSpan w:val="2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6989485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S9</w:t>
            </w:r>
          </w:p>
        </w:tc>
        <w:tc>
          <w:tcPr>
            <w:tcW w:w="388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A8737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  </w:t>
            </w:r>
          </w:p>
        </w:tc>
        <w:tc>
          <w:tcPr>
            <w:tcW w:w="432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636C5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40D91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0 ± 9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6299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462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07647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5 ± 0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A53F4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56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798D4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.9 ± 2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2E2B7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461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458CE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 ± 2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B679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</w:tr>
      <w:tr w:rsidR="00021697" w:rsidRPr="00E65C5A" w14:paraId="25627477" w14:textId="77777777" w:rsidTr="00021697">
        <w:trPr>
          <w:trHeight w:val="270"/>
        </w:trPr>
        <w:tc>
          <w:tcPr>
            <w:tcW w:w="397" w:type="pct"/>
            <w:vMerge/>
            <w:tcBorders>
              <w:top w:val="nil"/>
            </w:tcBorders>
            <w:shd w:val="clear" w:color="auto" w:fill="auto"/>
            <w:vAlign w:val="center"/>
          </w:tcPr>
          <w:p w14:paraId="33E1273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tcBorders>
              <w:top w:val="nil"/>
            </w:tcBorders>
            <w:shd w:val="clear" w:color="auto" w:fill="auto"/>
            <w:vAlign w:val="center"/>
          </w:tcPr>
          <w:p w14:paraId="5FAA741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35AED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B368A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8239D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F0BF2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.5 ± 21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E0EAF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A201D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8 ± 0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2E146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D0EE0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5 ± 3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48A17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67360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8±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90CF0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</w:tr>
      <w:tr w:rsidR="00021697" w:rsidRPr="00E65C5A" w14:paraId="16B7D201" w14:textId="77777777" w:rsidTr="00021697">
        <w:trPr>
          <w:trHeight w:val="270"/>
        </w:trPr>
        <w:tc>
          <w:tcPr>
            <w:tcW w:w="397" w:type="pct"/>
            <w:vMerge/>
            <w:shd w:val="clear" w:color="auto" w:fill="auto"/>
            <w:vAlign w:val="center"/>
          </w:tcPr>
          <w:p w14:paraId="4D1AD2E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shd w:val="clear" w:color="auto" w:fill="auto"/>
            <w:vAlign w:val="center"/>
          </w:tcPr>
          <w:p w14:paraId="191A6B7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599BC3A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5D6CA8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C252FA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0 ± 15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9A20ED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920C4B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5 ± 1.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926B20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6C88E72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0 ± 2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B187B8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5547413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±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99D685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</w:tr>
      <w:tr w:rsidR="00021697" w:rsidRPr="00E65C5A" w14:paraId="1672BD27" w14:textId="77777777" w:rsidTr="00021697">
        <w:trPr>
          <w:trHeight w:val="270"/>
        </w:trPr>
        <w:tc>
          <w:tcPr>
            <w:tcW w:w="397" w:type="pct"/>
            <w:vMerge/>
            <w:shd w:val="clear" w:color="auto" w:fill="auto"/>
            <w:vAlign w:val="center"/>
          </w:tcPr>
          <w:p w14:paraId="25003D6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shd w:val="clear" w:color="auto" w:fill="auto"/>
            <w:vAlign w:val="center"/>
          </w:tcPr>
          <w:p w14:paraId="153FF4A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19A7866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2E09BBF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67BF30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8 ± 17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C28262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B4C2CE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7 ± 1.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463CDD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43DBCFB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3 ± 4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2BBDAC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5BC4A21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1±0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18C179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</w:tr>
      <w:tr w:rsidR="00021697" w:rsidRPr="00E65C5A" w14:paraId="1A4787C4" w14:textId="77777777" w:rsidTr="00021697">
        <w:trPr>
          <w:trHeight w:val="270"/>
        </w:trPr>
        <w:tc>
          <w:tcPr>
            <w:tcW w:w="397" w:type="pct"/>
            <w:vMerge/>
            <w:shd w:val="clear" w:color="auto" w:fill="auto"/>
            <w:vAlign w:val="center"/>
          </w:tcPr>
          <w:p w14:paraId="4ACF2FD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shd w:val="clear" w:color="auto" w:fill="auto"/>
            <w:vAlign w:val="center"/>
          </w:tcPr>
          <w:p w14:paraId="096B77E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AE33A6B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A451DD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896D4C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0 ± 2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D6E23D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561125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9 ± 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80998C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.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0335F55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5 ± 7.4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811BA2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.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B20840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9±0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975E10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.0</w:t>
            </w:r>
          </w:p>
        </w:tc>
      </w:tr>
      <w:tr w:rsidR="00021697" w:rsidRPr="00E65C5A" w14:paraId="085C3FF8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45302E1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6464F18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F93E68D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8005C6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0E5C99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5 ± 14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A72739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3C9B01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6 ± 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B74485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70810C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4 ± 11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B77FCE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6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52E119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2 ± 1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366C33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60.0 </w:t>
            </w:r>
          </w:p>
        </w:tc>
      </w:tr>
      <w:tr w:rsidR="00021697" w:rsidRPr="00E65C5A" w14:paraId="7D90681D" w14:textId="77777777" w:rsidTr="00021697">
        <w:trPr>
          <w:trHeight w:val="285"/>
        </w:trPr>
        <w:tc>
          <w:tcPr>
            <w:tcW w:w="397" w:type="pct"/>
            <w:vMerge/>
            <w:vAlign w:val="center"/>
            <w:hideMark/>
          </w:tcPr>
          <w:p w14:paraId="560ED3E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11E4115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57A414B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E27E2C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33513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.0 ± 11.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AC0A1D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70.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B0DD20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8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3E57D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EBCA70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1 ± 7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6607BC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7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E7A538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2 ± 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5E2EC4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70.0 </w:t>
            </w:r>
          </w:p>
        </w:tc>
      </w:tr>
      <w:tr w:rsidR="00021697" w:rsidRPr="00E65C5A" w14:paraId="740A13B8" w14:textId="77777777" w:rsidTr="00021697">
        <w:trPr>
          <w:trHeight w:val="270"/>
        </w:trPr>
        <w:tc>
          <w:tcPr>
            <w:tcW w:w="397" w:type="pct"/>
            <w:vMerge/>
            <w:shd w:val="clear" w:color="auto" w:fill="auto"/>
            <w:vAlign w:val="center"/>
            <w:hideMark/>
          </w:tcPr>
          <w:p w14:paraId="27F7237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 w:val="restart"/>
            <w:shd w:val="clear" w:color="auto" w:fill="auto"/>
            <w:hideMark/>
          </w:tcPr>
          <w:p w14:paraId="4F173FC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K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9F58E3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C5D387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F4CAD7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5 ± 14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BA84FF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311132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2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19414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0EAD0F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1 ± 4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B5E2FE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75F700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6 ± 1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35A8E1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021697" w:rsidRPr="00E65C5A" w14:paraId="5F4559C4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41A3745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36B379F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E59AC7A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13A985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F226A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0 ± 15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7C1BC9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E6CEAA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5 ± 0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732E4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4C2842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3 ± 6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548E6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7E7F52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5 ± 0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8B412E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021697" w:rsidRPr="00E65C5A" w14:paraId="7C9EE67D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0291A31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282AC95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C7A6DCB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FD2B9C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2E91A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.0 ± 12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F96F65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D74F0F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3 ± 1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A4D4EF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2DBDAD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3 ± 2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766190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2DC107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6 ± 0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70920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021697" w:rsidRPr="00E65C5A" w14:paraId="29D40F60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76FD425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6CE70A6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686E290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FAEA3B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9CBE25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.5 ± 10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DB6562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1310D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 ± 1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7B0F9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91289E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3 ± 5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41E9B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6AF05A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8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37926D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021697" w:rsidRPr="00E65C5A" w14:paraId="5CF2A1A5" w14:textId="77777777" w:rsidTr="00021697">
        <w:trPr>
          <w:trHeight w:val="285"/>
        </w:trPr>
        <w:tc>
          <w:tcPr>
            <w:tcW w:w="397" w:type="pct"/>
            <w:vMerge/>
            <w:vAlign w:val="center"/>
            <w:hideMark/>
          </w:tcPr>
          <w:p w14:paraId="475EA6B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152EE0A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26DFBAE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05D09D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C4F6FD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0 ± 16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E81A8A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F2FCE9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7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81501B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8EFD6B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8 ± 1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0D39B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A6D134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4 ± 0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88676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0</w:t>
            </w:r>
          </w:p>
        </w:tc>
      </w:tr>
      <w:tr w:rsidR="00021697" w:rsidRPr="00E65C5A" w14:paraId="66EB2D8C" w14:textId="77777777" w:rsidTr="00021697">
        <w:trPr>
          <w:trHeight w:val="285"/>
        </w:trPr>
        <w:tc>
          <w:tcPr>
            <w:tcW w:w="397" w:type="pct"/>
            <w:vAlign w:val="center"/>
          </w:tcPr>
          <w:p w14:paraId="633013A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Align w:val="center"/>
          </w:tcPr>
          <w:p w14:paraId="466DD56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</w:tcPr>
          <w:p w14:paraId="7EA119BF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5</w:t>
            </w:r>
          </w:p>
        </w:tc>
        <w:tc>
          <w:tcPr>
            <w:tcW w:w="432" w:type="pct"/>
            <w:shd w:val="clear" w:color="auto" w:fill="auto"/>
            <w:noWrap/>
          </w:tcPr>
          <w:p w14:paraId="0565B73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439" w:type="pct"/>
            <w:shd w:val="clear" w:color="auto" w:fill="auto"/>
            <w:noWrap/>
          </w:tcPr>
          <w:p w14:paraId="2A32722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0 ± 10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shd w:val="clear" w:color="auto" w:fill="auto"/>
            <w:noWrap/>
          </w:tcPr>
          <w:p w14:paraId="6C520C5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  <w:tc>
          <w:tcPr>
            <w:tcW w:w="462" w:type="pct"/>
            <w:shd w:val="clear" w:color="auto" w:fill="auto"/>
            <w:noWrap/>
          </w:tcPr>
          <w:p w14:paraId="22B0856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7 ± 1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</w:tcPr>
          <w:p w14:paraId="68FB915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</w:p>
        </w:tc>
        <w:tc>
          <w:tcPr>
            <w:tcW w:w="567" w:type="pct"/>
            <w:shd w:val="clear" w:color="auto" w:fill="auto"/>
            <w:noWrap/>
          </w:tcPr>
          <w:p w14:paraId="1604BD2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7 ± 6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60" w:type="pct"/>
            <w:shd w:val="clear" w:color="auto" w:fill="auto"/>
            <w:noWrap/>
          </w:tcPr>
          <w:p w14:paraId="4ED8901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  <w:tc>
          <w:tcPr>
            <w:tcW w:w="461" w:type="pct"/>
            <w:shd w:val="clear" w:color="auto" w:fill="auto"/>
            <w:noWrap/>
          </w:tcPr>
          <w:p w14:paraId="651D0B9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5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8" w:type="pct"/>
            <w:shd w:val="clear" w:color="auto" w:fill="auto"/>
            <w:noWrap/>
          </w:tcPr>
          <w:p w14:paraId="26535B8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0</w:t>
            </w:r>
          </w:p>
        </w:tc>
      </w:tr>
      <w:tr w:rsidR="00021697" w:rsidRPr="00E65C5A" w14:paraId="42369D1F" w14:textId="77777777" w:rsidTr="00021697">
        <w:trPr>
          <w:trHeight w:val="285"/>
        </w:trPr>
        <w:tc>
          <w:tcPr>
            <w:tcW w:w="397" w:type="pct"/>
            <w:tcBorders>
              <w:bottom w:val="dotted" w:sz="4" w:space="0" w:color="auto"/>
            </w:tcBorders>
            <w:vAlign w:val="center"/>
          </w:tcPr>
          <w:p w14:paraId="673F361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bottom w:val="dotted" w:sz="4" w:space="0" w:color="auto"/>
            </w:tcBorders>
            <w:vAlign w:val="center"/>
          </w:tcPr>
          <w:p w14:paraId="7F0AEF3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6187E92B" w14:textId="77777777" w:rsidR="00CC5CEE" w:rsidRPr="00E65C5A" w:rsidRDefault="006B368A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0</w:t>
            </w:r>
          </w:p>
        </w:tc>
        <w:tc>
          <w:tcPr>
            <w:tcW w:w="432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36090EE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439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148CBC0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.0 ± 1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7616672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462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547F503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9 ± 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3335A8F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567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2CA1160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8 ± 2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3AD5F64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0</w:t>
            </w:r>
          </w:p>
        </w:tc>
        <w:tc>
          <w:tcPr>
            <w:tcW w:w="461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3D55304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5 ± 0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8" w:type="pct"/>
            <w:tcBorders>
              <w:bottom w:val="dotted" w:sz="4" w:space="0" w:color="auto"/>
            </w:tcBorders>
            <w:shd w:val="clear" w:color="auto" w:fill="auto"/>
            <w:noWrap/>
          </w:tcPr>
          <w:p w14:paraId="0829AF4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0</w:t>
            </w:r>
          </w:p>
        </w:tc>
      </w:tr>
      <w:tr w:rsidR="00021697" w:rsidRPr="00E65C5A" w14:paraId="36762AE7" w14:textId="77777777" w:rsidTr="00021697">
        <w:trPr>
          <w:trHeight w:val="270"/>
        </w:trPr>
        <w:tc>
          <w:tcPr>
            <w:tcW w:w="397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4436960A" w14:textId="79FF9FC9" w:rsidR="00CC5CEE" w:rsidRPr="00E65C5A" w:rsidRDefault="00691D83" w:rsidP="006B368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hAnsi="Times New Roman" w:cs="Times New Roman"/>
                <w:sz w:val="18"/>
                <w:szCs w:val="21"/>
              </w:rPr>
              <w:t>monosulfuron-sodium</w:t>
            </w:r>
          </w:p>
        </w:tc>
        <w:tc>
          <w:tcPr>
            <w:tcW w:w="244" w:type="pct"/>
            <w:gridSpan w:val="2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14:paraId="7D26C70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S9</w:t>
            </w:r>
          </w:p>
        </w:tc>
        <w:tc>
          <w:tcPr>
            <w:tcW w:w="388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AF8AF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2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279E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BB3C6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.0 ± 11.5a</w:t>
            </w:r>
          </w:p>
        </w:tc>
        <w:tc>
          <w:tcPr>
            <w:tcW w:w="382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0A139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62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D5FB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3 ± 0.6a</w:t>
            </w: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6DD89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56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1B861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7 ± 16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3957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461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B95FC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6 ± 2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9B361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</w:tr>
      <w:tr w:rsidR="00021697" w:rsidRPr="00E65C5A" w14:paraId="24640221" w14:textId="77777777" w:rsidTr="00021697">
        <w:trPr>
          <w:trHeight w:val="270"/>
        </w:trPr>
        <w:tc>
          <w:tcPr>
            <w:tcW w:w="397" w:type="pct"/>
            <w:vMerge/>
            <w:tcBorders>
              <w:top w:val="nil"/>
            </w:tcBorders>
            <w:shd w:val="clear" w:color="auto" w:fill="auto"/>
            <w:vAlign w:val="center"/>
          </w:tcPr>
          <w:p w14:paraId="6E58BC01" w14:textId="77777777" w:rsidR="00CC5CEE" w:rsidRPr="00E65C5A" w:rsidRDefault="00CC5CEE" w:rsidP="006B368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tcBorders>
              <w:top w:val="nil"/>
            </w:tcBorders>
            <w:shd w:val="clear" w:color="auto" w:fill="auto"/>
          </w:tcPr>
          <w:p w14:paraId="5D31554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A108EA" w14:textId="77777777" w:rsidR="00CC5CEE" w:rsidRPr="00E65C5A" w:rsidRDefault="006B368A" w:rsidP="00856B7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856B78"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DFD27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9A412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.0 ± 13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C23CC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A350D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5 ± 0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608C0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E8355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6 ± 2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542EA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8F0F9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4 ±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55F9F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</w:tr>
      <w:tr w:rsidR="00021697" w:rsidRPr="00E65C5A" w14:paraId="190E28E4" w14:textId="77777777" w:rsidTr="00021697">
        <w:trPr>
          <w:trHeight w:val="270"/>
        </w:trPr>
        <w:tc>
          <w:tcPr>
            <w:tcW w:w="397" w:type="pct"/>
            <w:vMerge/>
            <w:shd w:val="clear" w:color="auto" w:fill="auto"/>
            <w:vAlign w:val="center"/>
          </w:tcPr>
          <w:p w14:paraId="2BB26DB4" w14:textId="77777777" w:rsidR="00CC5CEE" w:rsidRPr="00E65C5A" w:rsidRDefault="00CC5CEE" w:rsidP="006B368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shd w:val="clear" w:color="auto" w:fill="auto"/>
          </w:tcPr>
          <w:p w14:paraId="7727515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A67F389" w14:textId="77777777" w:rsidR="00CC5CEE" w:rsidRPr="00E65C5A" w:rsidRDefault="00CC5CEE" w:rsidP="00E7554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E75540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40F6978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F1FD7D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.5 ± 14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3A7CC4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754F86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8 ± 0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1CAE9E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607D06C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9 ± 6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7791C4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3C3E3AB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8 ± 0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A603CE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</w:tr>
      <w:tr w:rsidR="00021697" w:rsidRPr="00E65C5A" w14:paraId="39FB6E37" w14:textId="77777777" w:rsidTr="00021697">
        <w:trPr>
          <w:trHeight w:val="270"/>
        </w:trPr>
        <w:tc>
          <w:tcPr>
            <w:tcW w:w="397" w:type="pct"/>
            <w:vMerge/>
            <w:shd w:val="clear" w:color="auto" w:fill="auto"/>
            <w:vAlign w:val="center"/>
          </w:tcPr>
          <w:p w14:paraId="4F436FAB" w14:textId="77777777" w:rsidR="00CC5CEE" w:rsidRPr="00E65C5A" w:rsidRDefault="00CC5CEE" w:rsidP="006B368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shd w:val="clear" w:color="auto" w:fill="auto"/>
          </w:tcPr>
          <w:p w14:paraId="691FDFD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6DB2A74" w14:textId="77777777" w:rsidR="00CC5CEE" w:rsidRPr="00E65C5A" w:rsidRDefault="00E75540" w:rsidP="00E7554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20F8547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1CD5F8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5 ± 12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ED59E8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42F393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8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2B3F32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7C8369F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2 ± 6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8852A6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07B9A7F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3 ± 0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86E493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</w:tr>
      <w:tr w:rsidR="00021697" w:rsidRPr="00E65C5A" w14:paraId="2662EB0F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7DC0067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hideMark/>
          </w:tcPr>
          <w:p w14:paraId="4AC54FA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E8CE77A" w14:textId="77777777" w:rsidR="00CC5CEE" w:rsidRPr="00E65C5A" w:rsidRDefault="00E75540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E98DCD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95CA2F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0 ± 13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1E55B9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6F7729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4 ± 0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F4EB2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7EEAD4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4 ± 3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A7B7DA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E8F395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 ± 0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98A79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0.0 </w:t>
            </w:r>
          </w:p>
        </w:tc>
      </w:tr>
      <w:tr w:rsidR="00021697" w:rsidRPr="00E65C5A" w14:paraId="470C9615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3BE05AB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hideMark/>
          </w:tcPr>
          <w:p w14:paraId="290413A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C723E2A" w14:textId="77777777" w:rsidR="00CC5CEE" w:rsidRPr="00E65C5A" w:rsidRDefault="00E75540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5C7A4F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70FFA5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 ± 8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B046D7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70.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3E86A7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6 ± 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649110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C1E08A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7 ± 2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3E34A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877940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 ± 0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E77DAA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0.0 </w:t>
            </w:r>
          </w:p>
        </w:tc>
      </w:tr>
      <w:tr w:rsidR="00021697" w:rsidRPr="00E65C5A" w14:paraId="5921FBA8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48E673C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hideMark/>
          </w:tcPr>
          <w:p w14:paraId="4BF566F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07B4C33" w14:textId="77777777" w:rsidR="00CC5CEE" w:rsidRPr="00E65C5A" w:rsidRDefault="00E75540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</w:t>
            </w:r>
            <w:r w:rsidR="00CC5CEE"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52704C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4EF7F1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5 ± 7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EA862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70.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A29F50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5 ± 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6AA5D2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0C520F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 ± 2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58ECEF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9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2A5CF4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 ± 0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0D23C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0.0 </w:t>
            </w:r>
          </w:p>
        </w:tc>
      </w:tr>
      <w:tr w:rsidR="00021697" w:rsidRPr="00E65C5A" w14:paraId="738473A4" w14:textId="77777777" w:rsidTr="00021697">
        <w:trPr>
          <w:trHeight w:val="285"/>
        </w:trPr>
        <w:tc>
          <w:tcPr>
            <w:tcW w:w="397" w:type="pct"/>
            <w:vMerge/>
            <w:vAlign w:val="center"/>
            <w:hideMark/>
          </w:tcPr>
          <w:p w14:paraId="07C033C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hideMark/>
          </w:tcPr>
          <w:p w14:paraId="738F014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031E706" w14:textId="77777777" w:rsidR="00CC5CEE" w:rsidRPr="00E65C5A" w:rsidRDefault="00E75540" w:rsidP="00E7554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</w:t>
            </w:r>
            <w:r w:rsidR="00CC5CEE" w:rsidRPr="00E65C5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CC5CEE"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578BB5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B8544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 ± 11.6</w:t>
            </w: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186B0F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70.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3FC6E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 ± 0.5</w:t>
            </w: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4BE575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60.0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52AADF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 ± 0.8</w:t>
            </w: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161412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90.0 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B0EA17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 ± 0.3</w:t>
            </w:r>
            <w:r w:rsidRPr="00E65C5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B54E93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80.0 </w:t>
            </w:r>
          </w:p>
        </w:tc>
      </w:tr>
      <w:tr w:rsidR="00021697" w:rsidRPr="00E65C5A" w14:paraId="4311621C" w14:textId="77777777" w:rsidTr="00021697">
        <w:trPr>
          <w:trHeight w:val="270"/>
        </w:trPr>
        <w:tc>
          <w:tcPr>
            <w:tcW w:w="397" w:type="pct"/>
            <w:vMerge/>
            <w:shd w:val="clear" w:color="auto" w:fill="auto"/>
            <w:vAlign w:val="center"/>
            <w:hideMark/>
          </w:tcPr>
          <w:p w14:paraId="3B555A6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 w:val="restart"/>
            <w:shd w:val="clear" w:color="auto" w:fill="auto"/>
            <w:hideMark/>
          </w:tcPr>
          <w:p w14:paraId="547A1D2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BBC2A3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CAB844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FE4F9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5 ± 14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941203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27E94B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2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1BC7B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DC9509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7 ± 10.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25384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1ECAE9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6 ± 1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F2DCE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021697" w:rsidRPr="00E65C5A" w14:paraId="030EC46A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0CED9DF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12D3009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3CAD9EE" w14:textId="77777777" w:rsidR="00CC5CEE" w:rsidRPr="00E65C5A" w:rsidRDefault="00E75540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8174BF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0CA07A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.0 ± 17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194E2C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7CD5E0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3 ± 1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9C71E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8C9A7F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1 ± 5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B3CB54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303077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2 ± 0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42FDC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</w:tr>
      <w:tr w:rsidR="00021697" w:rsidRPr="00E65C5A" w14:paraId="07228BA5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6891D99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3E547F52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AA54FFE" w14:textId="77777777" w:rsidR="00CC5CEE" w:rsidRPr="00E65C5A" w:rsidRDefault="00E75540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2FAAFF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63E929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4 ± 13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98B8E1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9D6E844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3 ± 0.6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993F5D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620914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2 ± 4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A72170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5E93C6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8 ± 0.4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BF40B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</w:tr>
      <w:tr w:rsidR="00021697" w:rsidRPr="00E65C5A" w14:paraId="522D15A9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5353E04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53CFEB7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A8A2999" w14:textId="77777777" w:rsidR="00CC5CEE" w:rsidRPr="00E65C5A" w:rsidRDefault="00E75540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16AB0D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50F154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.5 ± 10.1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EB0113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39175A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5 ± 1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5C29A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0B6507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9 ± 10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39E7FB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185609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5 ± 1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D7B44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0</w:t>
            </w:r>
          </w:p>
        </w:tc>
      </w:tr>
      <w:tr w:rsidR="00021697" w:rsidRPr="00E65C5A" w14:paraId="0AC83F6A" w14:textId="77777777" w:rsidTr="00021697">
        <w:trPr>
          <w:trHeight w:val="270"/>
        </w:trPr>
        <w:tc>
          <w:tcPr>
            <w:tcW w:w="397" w:type="pct"/>
            <w:vMerge/>
            <w:vAlign w:val="center"/>
            <w:hideMark/>
          </w:tcPr>
          <w:p w14:paraId="26A4E1D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1E79C39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0512556" w14:textId="77777777" w:rsidR="00CC5CEE" w:rsidRPr="00E65C5A" w:rsidRDefault="00E75540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41237E7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9F73C5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.0 ± 11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CD36C0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5E49493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5 ± 1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24962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FA2473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9 ± 10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91EC9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C2ECCE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9 ± 1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78790A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</w:tr>
      <w:tr w:rsidR="00021697" w:rsidRPr="00E65C5A" w14:paraId="12CBDE58" w14:textId="77777777" w:rsidTr="00021697">
        <w:trPr>
          <w:trHeight w:val="285"/>
        </w:trPr>
        <w:tc>
          <w:tcPr>
            <w:tcW w:w="397" w:type="pct"/>
            <w:vMerge/>
            <w:vAlign w:val="center"/>
            <w:hideMark/>
          </w:tcPr>
          <w:p w14:paraId="3F3583A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vMerge/>
            <w:vAlign w:val="center"/>
            <w:hideMark/>
          </w:tcPr>
          <w:p w14:paraId="03075AD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C355335" w14:textId="77777777" w:rsidR="00CC5CEE" w:rsidRPr="00E65C5A" w:rsidRDefault="00E75540" w:rsidP="00E7554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4C5F55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6105D6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5 ± 12.3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A299B51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9382B3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6 ± 0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DEF768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6C6388E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7 ± 4.9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748F75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BB0363F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1 ± 0.7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21DF850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0</w:t>
            </w:r>
          </w:p>
        </w:tc>
      </w:tr>
      <w:tr w:rsidR="00021697" w:rsidRPr="00E65C5A" w14:paraId="5EE2097C" w14:textId="77777777" w:rsidTr="003E0D45">
        <w:trPr>
          <w:trHeight w:val="285"/>
        </w:trPr>
        <w:tc>
          <w:tcPr>
            <w:tcW w:w="397" w:type="pct"/>
            <w:tcBorders>
              <w:bottom w:val="single" w:sz="8" w:space="0" w:color="auto"/>
            </w:tcBorders>
            <w:vAlign w:val="center"/>
          </w:tcPr>
          <w:p w14:paraId="321DA22C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bottom w:val="single" w:sz="8" w:space="0" w:color="auto"/>
            </w:tcBorders>
            <w:vAlign w:val="center"/>
          </w:tcPr>
          <w:p w14:paraId="35E34169" w14:textId="77777777" w:rsidR="00CC5CEE" w:rsidRPr="00E65C5A" w:rsidRDefault="00CC5CEE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51214C" w14:textId="77777777" w:rsidR="00CC5CEE" w:rsidRPr="00E65C5A" w:rsidRDefault="00E75540" w:rsidP="006B368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0</w:t>
            </w:r>
          </w:p>
        </w:tc>
        <w:tc>
          <w:tcPr>
            <w:tcW w:w="4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775DBD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4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54028A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0 ± 11.0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F22AAC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  <w:tc>
          <w:tcPr>
            <w:tcW w:w="4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5BC759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8 ± 0.8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FB8A61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F89E8D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7 ± 9.5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E775F7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A57066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7 ± 1.2</w:t>
            </w: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D5F9EE" w14:textId="77777777" w:rsidR="00CC5CEE" w:rsidRPr="00E65C5A" w:rsidRDefault="00CC5CEE" w:rsidP="006B368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5C5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</w:tr>
    </w:tbl>
    <w:p w14:paraId="2092B4B6" w14:textId="77777777" w:rsidR="006B368A" w:rsidRPr="00E65C5A" w:rsidRDefault="006B368A" w:rsidP="006B368A">
      <w:pPr>
        <w:tabs>
          <w:tab w:val="right" w:pos="4439"/>
        </w:tabs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24"/>
        </w:rPr>
      </w:pPr>
      <w:r w:rsidRPr="00E65C5A">
        <w:rPr>
          <w:rFonts w:ascii="Times New Roman" w:eastAsia="宋体" w:hAnsi="Times New Roman" w:cs="Times New Roman"/>
          <w:color w:val="000000"/>
          <w:kern w:val="0"/>
          <w:sz w:val="18"/>
          <w:szCs w:val="24"/>
        </w:rPr>
        <w:t>Ph</w:t>
      </w:r>
      <w:r w:rsidR="00021697" w:rsidRPr="00E65C5A">
        <w:rPr>
          <w:rFonts w:ascii="Times New Roman" w:eastAsia="宋体" w:hAnsi="Times New Roman" w:cs="Times New Roman"/>
          <w:color w:val="000000"/>
          <w:kern w:val="0"/>
          <w:sz w:val="18"/>
          <w:szCs w:val="24"/>
        </w:rPr>
        <w:t>y</w:t>
      </w:r>
      <w:r w:rsidRPr="00E65C5A">
        <w:rPr>
          <w:rFonts w:ascii="Times New Roman" w:eastAsia="宋体" w:hAnsi="Times New Roman" w:cs="Times New Roman"/>
          <w:color w:val="000000"/>
          <w:kern w:val="0"/>
          <w:sz w:val="18"/>
          <w:szCs w:val="24"/>
        </w:rPr>
        <w:t xml:space="preserve">totoxicity is scored according to seven grading standards three weeks after spraying herbicides. 0, all leaves are green; 1, young leaves (the first and second ones) are light yellow-green; 2, Partial of young leaves are yellow; 3, the second leaf is yellow and curled; 4, the mature leaves are yellow-green or light purple; 5, some mature leaves dead; 6, the plant dead. </w:t>
      </w:r>
      <w:r w:rsidR="00021697" w:rsidRPr="00E65C5A">
        <w:rPr>
          <w:rFonts w:ascii="Times New Roman" w:eastAsia="宋体" w:hAnsi="Times New Roman" w:cs="Times New Roman"/>
          <w:color w:val="000000"/>
          <w:kern w:val="0"/>
          <w:sz w:val="18"/>
          <w:szCs w:val="24"/>
        </w:rPr>
        <w:t>Phytotoxicity</w:t>
      </w:r>
      <w:r w:rsidRPr="00E65C5A">
        <w:rPr>
          <w:rFonts w:ascii="Times New Roman" w:eastAsia="宋体" w:hAnsi="Times New Roman" w:cs="Times New Roman"/>
          <w:color w:val="000000"/>
          <w:kern w:val="0"/>
          <w:sz w:val="18"/>
          <w:szCs w:val="24"/>
        </w:rPr>
        <w:t xml:space="preserve"> index is calculated by the following formula:</w:t>
      </w:r>
    </w:p>
    <w:p w14:paraId="372B7BB7" w14:textId="77777777" w:rsidR="006B368A" w:rsidRPr="00E65C5A" w:rsidRDefault="00021697" w:rsidP="006B368A">
      <w:pPr>
        <w:tabs>
          <w:tab w:val="right" w:pos="4439"/>
        </w:tabs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E65C5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hytotoxicity</w:t>
      </w:r>
      <w:r w:rsidR="006B368A" w:rsidRPr="00E65C5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index =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21"/>
              </w:rPr>
            </m:ctrlPr>
          </m:naryPr>
          <m:sub/>
          <m:sup/>
          <m:e>
            <m:f>
              <m:fPr>
                <m:ctrl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21"/>
                  </w:rPr>
                </m:ctrlPr>
              </m:fPr>
              <m:num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21"/>
                  </w:rPr>
                  <m:t>score of the standard × No. of plants for the corresponding standard</m:t>
                </m:r>
              </m:num>
              <m:den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color w:val="000000"/>
                    <w:kern w:val="0"/>
                    <w:sz w:val="18"/>
                    <w:szCs w:val="21"/>
                  </w:rPr>
                  <m:t>total number of plants × 7</m:t>
                </m:r>
              </m:den>
            </m:f>
          </m:e>
        </m:nary>
      </m:oMath>
    </w:p>
    <w:p w14:paraId="1A35EDE7" w14:textId="1A20E123" w:rsidR="006B368A" w:rsidRPr="00E65C5A" w:rsidRDefault="006B368A" w:rsidP="006B368A">
      <w:pPr>
        <w:tabs>
          <w:tab w:val="right" w:pos="4439"/>
        </w:tabs>
        <w:jc w:val="left"/>
        <w:rPr>
          <w:rFonts w:ascii="Times New Roman" w:hAnsi="Times New Roman" w:cs="Times New Roman"/>
          <w:kern w:val="0"/>
          <w:sz w:val="18"/>
          <w:szCs w:val="21"/>
        </w:rPr>
      </w:pPr>
      <w:r w:rsidRPr="00E65C5A">
        <w:rPr>
          <w:rFonts w:ascii="Times New Roman" w:hAnsi="Times New Roman" w:cs="Times New Roman"/>
          <w:kern w:val="0"/>
          <w:sz w:val="18"/>
          <w:szCs w:val="21"/>
        </w:rPr>
        <w:lastRenderedPageBreak/>
        <w:t>Data are expressed by mean ± SD, three replications, and inhibition rate</w:t>
      </w:r>
      <w:r w:rsidR="0039545F">
        <w:rPr>
          <w:rFonts w:ascii="Times New Roman" w:hAnsi="Times New Roman" w:cs="Times New Roman"/>
          <w:kern w:val="0"/>
          <w:sz w:val="18"/>
          <w:szCs w:val="21"/>
        </w:rPr>
        <w:t xml:space="preserve"> (IR)</w:t>
      </w:r>
      <w:r w:rsidRPr="00E65C5A">
        <w:rPr>
          <w:rFonts w:ascii="Times New Roman" w:hAnsi="Times New Roman" w:cs="Times New Roman"/>
          <w:kern w:val="0"/>
          <w:sz w:val="18"/>
          <w:szCs w:val="21"/>
        </w:rPr>
        <w:t xml:space="preserve"> are calculated by the formula:</w:t>
      </w:r>
    </w:p>
    <w:p w14:paraId="21F48944" w14:textId="7C84AF4C" w:rsidR="006B368A" w:rsidRPr="00E65C5A" w:rsidRDefault="006B368A" w:rsidP="006B368A">
      <w:pPr>
        <w:tabs>
          <w:tab w:val="right" w:pos="4439"/>
        </w:tabs>
        <w:jc w:val="left"/>
        <w:rPr>
          <w:rFonts w:ascii="Times New Roman" w:hAnsi="Times New Roman" w:cs="Times New Roman"/>
          <w:sz w:val="18"/>
        </w:rPr>
      </w:pPr>
      <w:r w:rsidRPr="00E65C5A">
        <w:rPr>
          <w:rFonts w:ascii="Times New Roman" w:hAnsi="Times New Roman" w:cs="Times New Roman"/>
          <w:kern w:val="0"/>
          <w:sz w:val="18"/>
          <w:szCs w:val="21"/>
        </w:rPr>
        <w:t>I</w:t>
      </w:r>
      <w:r w:rsidR="0039545F">
        <w:rPr>
          <w:rFonts w:ascii="Times New Roman" w:hAnsi="Times New Roman" w:cs="Times New Roman"/>
          <w:kern w:val="0"/>
          <w:sz w:val="18"/>
          <w:szCs w:val="21"/>
        </w:rPr>
        <w:t>R</w:t>
      </w:r>
      <w:r w:rsidRPr="00E65C5A">
        <w:rPr>
          <w:rFonts w:ascii="Times New Roman" w:hAnsi="Times New Roman" w:cs="Times New Roman"/>
          <w:kern w:val="0"/>
          <w:sz w:val="18"/>
          <w:szCs w:val="21"/>
        </w:rPr>
        <w:t>=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18"/>
            <w:szCs w:val="21"/>
          </w:rPr>
          <m:t>(</m:t>
        </m:r>
        <m:r>
          <w:rPr>
            <w:rFonts w:ascii="Cambria Math" w:eastAsia="宋体" w:hAnsi="Cambria Math" w:cs="Times New Roman"/>
            <w:kern w:val="0"/>
            <w:sz w:val="18"/>
            <w:szCs w:val="24"/>
          </w:rPr>
          <m:t>1-</m:t>
        </m:r>
        <m:f>
          <m:fPr>
            <m:ctrlPr>
              <w:rPr>
                <w:rFonts w:ascii="Cambria Math" w:hAnsi="Cambria Math" w:cs="Times New Roman"/>
                <w:kern w:val="0"/>
                <w:sz w:val="18"/>
                <w:szCs w:val="24"/>
              </w:rPr>
            </m:ctrlPr>
          </m:fPr>
          <m:num>
            <m:r>
              <m:rPr>
                <m:nor/>
              </m:rPr>
              <w:rPr>
                <w:rFonts w:ascii="Times New Roman" w:hAnsi="Times New Roman" w:cs="Times New Roman"/>
                <w:kern w:val="0"/>
                <w:sz w:val="18"/>
                <w:szCs w:val="24"/>
              </w:rPr>
              <m:t>data of treatments</m:t>
            </m:r>
          </m:num>
          <m:den>
            <m:r>
              <m:rPr>
                <m:nor/>
              </m:rPr>
              <w:rPr>
                <w:rFonts w:ascii="Times New Roman" w:hAnsi="Times New Roman" w:cs="Times New Roman"/>
                <w:kern w:val="0"/>
                <w:sz w:val="18"/>
                <w:szCs w:val="24"/>
              </w:rPr>
              <m:t>data of control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kern w:val="0"/>
            <w:sz w:val="18"/>
            <w:szCs w:val="24"/>
          </w:rPr>
          <m:t xml:space="preserve"> )</m:t>
        </m:r>
        <m:r>
          <w:rPr>
            <w:rFonts w:ascii="Cambria Math" w:eastAsia="宋体" w:hAnsi="Cambria Math" w:cs="Times New Roman"/>
            <w:kern w:val="0"/>
            <w:sz w:val="18"/>
            <w:szCs w:val="24"/>
          </w:rPr>
          <m:t>×</m:t>
        </m:r>
        <m:r>
          <w:rPr>
            <w:rFonts w:ascii="Cambria Math" w:hAnsi="Cambria Math" w:cs="Times New Roman"/>
            <w:kern w:val="0"/>
            <w:sz w:val="18"/>
            <w:szCs w:val="24"/>
          </w:rPr>
          <m:t>100%</m:t>
        </m:r>
      </m:oMath>
    </w:p>
    <w:p w14:paraId="3D42C115" w14:textId="7A69AF30" w:rsidR="006B368A" w:rsidRPr="006B368A" w:rsidRDefault="006B368A" w:rsidP="0001556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21"/>
        </w:rPr>
      </w:pPr>
      <w:r w:rsidRPr="00E65C5A">
        <w:rPr>
          <w:rFonts w:ascii="Times New Roman" w:hAnsi="Times New Roman" w:cs="Times New Roman"/>
          <w:kern w:val="0"/>
          <w:sz w:val="18"/>
          <w:szCs w:val="21"/>
        </w:rPr>
        <w:t>Data followed by different lower case letters with</w:t>
      </w:r>
      <w:bookmarkStart w:id="0" w:name="_GoBack"/>
      <w:bookmarkEnd w:id="0"/>
      <w:r w:rsidRPr="00E65C5A">
        <w:rPr>
          <w:rFonts w:ascii="Times New Roman" w:hAnsi="Times New Roman" w:cs="Times New Roman"/>
          <w:kern w:val="0"/>
          <w:sz w:val="18"/>
          <w:szCs w:val="21"/>
        </w:rPr>
        <w:t>in the same column indicated a significant difference at 0.05 level</w:t>
      </w:r>
      <w:r w:rsidR="00015565" w:rsidRPr="00EE2422">
        <w:rPr>
          <w:rFonts w:ascii="Times New Roman" w:hAnsi="Times New Roman" w:cs="Times New Roman"/>
          <w:color w:val="000000" w:themeColor="text1"/>
          <w:sz w:val="20"/>
          <w:szCs w:val="20"/>
        </w:rPr>
        <w:t>; g. a.i. ha</w:t>
      </w:r>
      <w:r w:rsidR="00015565" w:rsidRPr="00EE24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="00015565" w:rsidRPr="00EE2422">
        <w:rPr>
          <w:rFonts w:ascii="Times New Roman" w:hAnsi="Times New Roman" w:cs="Times New Roman"/>
          <w:color w:val="000000" w:themeColor="text1"/>
          <w:sz w:val="20"/>
          <w:szCs w:val="20"/>
        </w:rPr>
        <w:t>, gram active ingredients hectare</w:t>
      </w:r>
      <w:r w:rsidR="00015565" w:rsidRPr="00EE24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="00015565" w:rsidRPr="0001556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4F61221" w14:textId="77777777" w:rsidR="006B368A" w:rsidRPr="00015565" w:rsidRDefault="006B368A" w:rsidP="00CC5CEE">
      <w:pPr>
        <w:autoSpaceDE w:val="0"/>
        <w:autoSpaceDN w:val="0"/>
        <w:adjustRightInd w:val="0"/>
        <w:spacing w:line="400" w:lineRule="exact"/>
        <w:rPr>
          <w:rFonts w:ascii="AdvTT5ada87cc" w:hAnsi="AdvTT5ada87cc" w:cs="AdvTT5ada87cc"/>
          <w:color w:val="000000" w:themeColor="text1"/>
          <w:kern w:val="0"/>
          <w:szCs w:val="21"/>
        </w:rPr>
      </w:pPr>
    </w:p>
    <w:p w14:paraId="2F224B1D" w14:textId="77777777" w:rsidR="006B368A" w:rsidRPr="00015565" w:rsidRDefault="006B368A" w:rsidP="00CC5CEE">
      <w:pPr>
        <w:autoSpaceDE w:val="0"/>
        <w:autoSpaceDN w:val="0"/>
        <w:adjustRightInd w:val="0"/>
        <w:spacing w:line="400" w:lineRule="exact"/>
        <w:rPr>
          <w:rFonts w:ascii="AdvTT5ada87cc" w:hAnsi="AdvTT5ada87cc" w:cs="AdvTT5ada87cc"/>
          <w:color w:val="000000" w:themeColor="text1"/>
          <w:kern w:val="0"/>
          <w:szCs w:val="21"/>
        </w:rPr>
      </w:pPr>
    </w:p>
    <w:p w14:paraId="51A86A2E" w14:textId="77777777" w:rsidR="006B368A" w:rsidRDefault="006B368A" w:rsidP="00CC5CEE">
      <w:pPr>
        <w:autoSpaceDE w:val="0"/>
        <w:autoSpaceDN w:val="0"/>
        <w:adjustRightInd w:val="0"/>
        <w:spacing w:line="400" w:lineRule="exact"/>
        <w:rPr>
          <w:rFonts w:ascii="AdvTT5ada87cc" w:hAnsi="AdvTT5ada87cc" w:cs="AdvTT5ada87cc"/>
          <w:color w:val="000000" w:themeColor="text1"/>
          <w:kern w:val="0"/>
          <w:szCs w:val="21"/>
        </w:rPr>
      </w:pPr>
    </w:p>
    <w:p w14:paraId="44FE4DF6" w14:textId="77777777" w:rsidR="006B368A" w:rsidRPr="00DE7748" w:rsidRDefault="006B368A" w:rsidP="00CC5CEE">
      <w:pPr>
        <w:autoSpaceDE w:val="0"/>
        <w:autoSpaceDN w:val="0"/>
        <w:adjustRightInd w:val="0"/>
        <w:spacing w:line="400" w:lineRule="exact"/>
        <w:rPr>
          <w:rFonts w:ascii="AdvTT5ada87cc" w:hAnsi="AdvTT5ada87cc" w:cs="AdvTT5ada87cc"/>
          <w:color w:val="000000" w:themeColor="text1"/>
          <w:kern w:val="0"/>
          <w:szCs w:val="21"/>
        </w:rPr>
        <w:sectPr w:rsidR="006B368A" w:rsidRPr="00DE7748" w:rsidSect="00E95A6F">
          <w:headerReference w:type="even" r:id="rId7"/>
          <w:headerReference w:type="default" r:id="rId8"/>
          <w:type w:val="continuous"/>
          <w:pgSz w:w="16838" w:h="11906" w:orient="landscape" w:code="9"/>
          <w:pgMar w:top="1474" w:right="1418" w:bottom="1474" w:left="1701" w:header="1134" w:footer="992" w:gutter="0"/>
          <w:cols w:space="425"/>
          <w:docGrid w:type="lines" w:linePitch="312"/>
        </w:sectPr>
      </w:pPr>
    </w:p>
    <w:p w14:paraId="6B01BBBE" w14:textId="77777777" w:rsidR="006B368A" w:rsidRPr="00CC5CEE" w:rsidRDefault="006B368A"/>
    <w:sectPr w:rsidR="006B368A" w:rsidRPr="00CC5CEE" w:rsidSect="00E95A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FAC9B" w14:textId="77777777" w:rsidR="00D12558" w:rsidRDefault="00D12558" w:rsidP="00CC5CEE">
      <w:r>
        <w:separator/>
      </w:r>
    </w:p>
  </w:endnote>
  <w:endnote w:type="continuationSeparator" w:id="0">
    <w:p w14:paraId="5C46F7CD" w14:textId="77777777" w:rsidR="00D12558" w:rsidRDefault="00D12558" w:rsidP="00CC5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5ada87c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85772D" w14:textId="77777777" w:rsidR="00D12558" w:rsidRDefault="00D12558" w:rsidP="00CC5CEE">
      <w:r>
        <w:separator/>
      </w:r>
    </w:p>
  </w:footnote>
  <w:footnote w:type="continuationSeparator" w:id="0">
    <w:p w14:paraId="3F1F4AD0" w14:textId="77777777" w:rsidR="00D12558" w:rsidRDefault="00D12558" w:rsidP="00CC5C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1ACE24" w14:textId="77777777" w:rsidR="00021697" w:rsidRPr="00F54822" w:rsidRDefault="00021697" w:rsidP="006B368A">
    <w:pPr>
      <w:pStyle w:val="a3"/>
      <w:pBdr>
        <w:bottom w:val="single" w:sz="8" w:space="1" w:color="auto"/>
      </w:pBdr>
      <w:rPr>
        <w:rFonts w:ascii="Times New Roman" w:hAnsi="Times New Roman" w:cs="Times New Roman"/>
        <w:sz w:val="21"/>
        <w:szCs w:val="21"/>
      </w:rPr>
    </w:pPr>
    <w:r>
      <w:rPr>
        <w:noProof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2464865C" wp14:editId="3F8337B7">
              <wp:simplePos x="0" y="0"/>
              <wp:positionH relativeFrom="column">
                <wp:posOffset>7359015</wp:posOffset>
              </wp:positionH>
              <wp:positionV relativeFrom="paragraph">
                <wp:posOffset>203835</wp:posOffset>
              </wp:positionV>
              <wp:extent cx="824865" cy="264160"/>
              <wp:effectExtent l="0" t="3810" r="0" b="0"/>
              <wp:wrapSquare wrapText="bothSides"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24865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FD2C1E" w14:textId="77777777" w:rsidR="00021697" w:rsidRPr="00DB59B3" w:rsidRDefault="00021697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DB59B3">
                            <w:rPr>
                              <w:rFonts w:ascii="Times New Roman" w:hAnsi="Times New Roman" w:cs="Times New Roman"/>
                            </w:rPr>
                            <w:t>表</w:t>
                          </w:r>
                          <w:r w:rsidRPr="00DB59B3">
                            <w:rPr>
                              <w:rFonts w:ascii="Times New Roman" w:hAnsi="Times New Roman" w:cs="Times New Roman"/>
                            </w:rPr>
                            <w:t>3-4</w:t>
                          </w:r>
                          <w:r w:rsidRPr="00DB59B3">
                            <w:rPr>
                              <w:rFonts w:ascii="Times New Roman" w:hAnsi="Times New Roman" w:cs="Times New Roman"/>
                            </w:rPr>
                            <w:t>（续）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464865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left:0;text-align:left;margin-left:579.45pt;margin-top:16.05pt;width:64.95pt;height:20.8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" filled="f" stroked="f">
              <v:textbox style="mso-fit-shape-to-text:t">
                <w:txbxContent>
                  <w:p w14:paraId="27FD2C1E" w14:textId="77777777" w:rsidR="00021697" w:rsidRPr="00DB59B3" w:rsidRDefault="00021697">
                    <w:pPr>
                      <w:rPr>
                        <w:rFonts w:ascii="Times New Roman" w:hAnsi="Times New Roman" w:cs="Times New Roman"/>
                      </w:rPr>
                    </w:pPr>
                    <w:r w:rsidRPr="00DB59B3">
                      <w:rPr>
                        <w:rFonts w:ascii="Times New Roman" w:hAnsi="Times New Roman" w:cs="Times New Roman"/>
                      </w:rPr>
                      <w:t>表</w:t>
                    </w:r>
                    <w:r w:rsidRPr="00DB59B3">
                      <w:rPr>
                        <w:rFonts w:ascii="Times New Roman" w:hAnsi="Times New Roman" w:cs="Times New Roman"/>
                      </w:rPr>
                      <w:t>3-4</w:t>
                    </w:r>
                    <w:r w:rsidRPr="00DB59B3">
                      <w:rPr>
                        <w:rFonts w:ascii="Times New Roman" w:hAnsi="Times New Roman" w:cs="Times New Roman"/>
                      </w:rPr>
                      <w:t>（续）</w:t>
                    </w:r>
                  </w:p>
                </w:txbxContent>
              </v:textbox>
              <w10:wrap type="square"/>
            </v:shape>
          </w:pict>
        </mc:Fallback>
      </mc:AlternateContent>
    </w:r>
    <w:r w:rsidRPr="00126F75">
      <w:rPr>
        <w:rFonts w:ascii="Times New Roman" w:hAnsi="Times New Roman" w:cs="Times New Roman" w:hint="eastAsia"/>
        <w:sz w:val="21"/>
        <w:szCs w:val="21"/>
      </w:rPr>
      <w:t>西北农林科技大学博士学位论文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73BE0A" w14:textId="77777777" w:rsidR="00021697" w:rsidRPr="00CC5CEE" w:rsidRDefault="00021697" w:rsidP="00CC5CE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1A7"/>
    <w:rsid w:val="00002972"/>
    <w:rsid w:val="00015565"/>
    <w:rsid w:val="00021697"/>
    <w:rsid w:val="00080E19"/>
    <w:rsid w:val="00080F80"/>
    <w:rsid w:val="0008559F"/>
    <w:rsid w:val="00134D1D"/>
    <w:rsid w:val="001C3013"/>
    <w:rsid w:val="00211DB4"/>
    <w:rsid w:val="002D0645"/>
    <w:rsid w:val="0039545F"/>
    <w:rsid w:val="003E0D45"/>
    <w:rsid w:val="003E7ED1"/>
    <w:rsid w:val="00691D83"/>
    <w:rsid w:val="006A6166"/>
    <w:rsid w:val="006B368A"/>
    <w:rsid w:val="00825DFF"/>
    <w:rsid w:val="00856B78"/>
    <w:rsid w:val="008C65F7"/>
    <w:rsid w:val="009B453E"/>
    <w:rsid w:val="00A52F31"/>
    <w:rsid w:val="00BB77FF"/>
    <w:rsid w:val="00C05302"/>
    <w:rsid w:val="00C55668"/>
    <w:rsid w:val="00CC5CEE"/>
    <w:rsid w:val="00D12558"/>
    <w:rsid w:val="00D82CD9"/>
    <w:rsid w:val="00D961A7"/>
    <w:rsid w:val="00E118FA"/>
    <w:rsid w:val="00E65C5A"/>
    <w:rsid w:val="00E75540"/>
    <w:rsid w:val="00E95A6F"/>
    <w:rsid w:val="00EB692F"/>
    <w:rsid w:val="00EE694C"/>
    <w:rsid w:val="00F037D6"/>
    <w:rsid w:val="00FD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08B37"/>
  <w15:docId w15:val="{D9BEEDDD-0BA6-461A-815F-66F92EF38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5C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C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CE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855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8559F"/>
    <w:rPr>
      <w:sz w:val="18"/>
      <w:szCs w:val="18"/>
    </w:rPr>
  </w:style>
  <w:style w:type="paragraph" w:styleId="a9">
    <w:name w:val="Revision"/>
    <w:hidden/>
    <w:uiPriority w:val="99"/>
    <w:semiHidden/>
    <w:rsid w:val="00A52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2CC8A-6D6C-489C-A96A-F3558AF7A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679</Words>
  <Characters>3871</Characters>
  <Application>Microsoft Office Word</Application>
  <DocSecurity>0</DocSecurity>
  <Lines>32</Lines>
  <Paragraphs>9</Paragraphs>
  <ScaleCrop>false</ScaleCrop>
  <Company>Microsoft</Company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Blue Sky01</cp:lastModifiedBy>
  <cp:revision>20</cp:revision>
  <dcterms:created xsi:type="dcterms:W3CDTF">2019-07-18T13:27:00Z</dcterms:created>
  <dcterms:modified xsi:type="dcterms:W3CDTF">2024-07-02T07:36:00Z</dcterms:modified>
</cp:coreProperties>
</file>